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935A4" w14:textId="6413C32F" w:rsidR="007B4660" w:rsidRPr="004719D5" w:rsidRDefault="004719D5" w:rsidP="00A3604D">
      <w:pPr>
        <w:rPr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b/>
          <w:color w:val="000000" w:themeColor="text1"/>
          <w:sz w:val="24"/>
          <w:szCs w:val="24"/>
        </w:rPr>
        <w:t>Additional file 1</w:t>
      </w:r>
      <w:r w:rsidR="007C21D2">
        <w:rPr>
          <w:b/>
          <w:color w:val="000000" w:themeColor="text1"/>
          <w:sz w:val="24"/>
          <w:szCs w:val="24"/>
        </w:rPr>
        <w:t>1</w:t>
      </w:r>
      <w:r>
        <w:rPr>
          <w:b/>
          <w:color w:val="000000" w:themeColor="text1"/>
          <w:sz w:val="24"/>
          <w:szCs w:val="24"/>
        </w:rPr>
        <w:t>:</w:t>
      </w:r>
      <w:r w:rsidR="00140C30" w:rsidRPr="004719D5">
        <w:rPr>
          <w:b/>
          <w:color w:val="000000" w:themeColor="text1"/>
          <w:sz w:val="24"/>
          <w:szCs w:val="24"/>
        </w:rPr>
        <w:t xml:space="preserve"> Correlation between CRP and other biomarkers</w:t>
      </w:r>
    </w:p>
    <w:tbl>
      <w:tblPr>
        <w:tblW w:w="4979" w:type="pct"/>
        <w:tblLayout w:type="fixed"/>
        <w:tblLook w:val="07E0" w:firstRow="1" w:lastRow="1" w:firstColumn="1" w:lastColumn="1" w:noHBand="1" w:noVBand="1"/>
      </w:tblPr>
      <w:tblGrid>
        <w:gridCol w:w="2124"/>
        <w:gridCol w:w="2130"/>
        <w:gridCol w:w="795"/>
        <w:gridCol w:w="2188"/>
        <w:gridCol w:w="773"/>
        <w:gridCol w:w="2180"/>
        <w:gridCol w:w="787"/>
        <w:gridCol w:w="2107"/>
        <w:gridCol w:w="817"/>
      </w:tblGrid>
      <w:tr w:rsidR="00CA2CCF" w:rsidRPr="004719D5" w14:paraId="4022379E" w14:textId="77777777" w:rsidTr="00CA2CCF">
        <w:tc>
          <w:tcPr>
            <w:tcW w:w="764" w:type="pct"/>
            <w:tcBorders>
              <w:top w:val="single" w:sz="4" w:space="0" w:color="auto"/>
            </w:tcBorders>
            <w:vAlign w:val="bottom"/>
          </w:tcPr>
          <w:p w14:paraId="7EE0D500" w14:textId="77777777" w:rsidR="00140C30" w:rsidRPr="004719D5" w:rsidRDefault="00140C30" w:rsidP="00E9156E">
            <w:pPr>
              <w:pStyle w:val="Compact"/>
              <w:spacing w:before="40" w:after="4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58610E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l dengue patients</w:t>
            </w:r>
          </w:p>
        </w:tc>
        <w:tc>
          <w:tcPr>
            <w:tcW w:w="10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019E5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ncomplicated dengue patients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E4ECB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mediate dengue patients</w:t>
            </w:r>
          </w:p>
        </w:tc>
        <w:tc>
          <w:tcPr>
            <w:tcW w:w="10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618B1A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vere dengue patients</w:t>
            </w:r>
          </w:p>
        </w:tc>
      </w:tr>
      <w:tr w:rsidR="00CA2CCF" w:rsidRPr="004719D5" w14:paraId="345F1FF0" w14:textId="77777777" w:rsidTr="00CA2CCF">
        <w:tc>
          <w:tcPr>
            <w:tcW w:w="764" w:type="pct"/>
            <w:tcBorders>
              <w:bottom w:val="single" w:sz="0" w:space="0" w:color="auto"/>
            </w:tcBorders>
            <w:vAlign w:val="bottom"/>
          </w:tcPr>
          <w:p w14:paraId="7BBC73B3" w14:textId="44193BBD" w:rsidR="00140C30" w:rsidRPr="004719D5" w:rsidRDefault="00140C30" w:rsidP="00E9156E">
            <w:pPr>
              <w:pStyle w:val="Compact"/>
              <w:spacing w:before="40" w:after="4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rkers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07AF88ED" w14:textId="511F83F3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rrelation coefficient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42498FA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B0DA775" w14:textId="7053CD88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rrelation coefficien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15DDF811" w14:textId="6937B963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F825F5E" w14:textId="53967AF6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rrelation coefficient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7918605" w14:textId="1E9CAFE0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4CF44CF" w14:textId="06A24DAD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rrelation coefficient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0E8F8E9F" w14:textId="30176C1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</w:tr>
      <w:tr w:rsidR="00CA2CCF" w:rsidRPr="004719D5" w14:paraId="1ADA93F3" w14:textId="77777777" w:rsidTr="00CA2CCF">
        <w:tc>
          <w:tcPr>
            <w:tcW w:w="764" w:type="pct"/>
          </w:tcPr>
          <w:p w14:paraId="4058FA2D" w14:textId="1E242990" w:rsidR="00140C30" w:rsidRPr="004719D5" w:rsidRDefault="00140C30" w:rsidP="00E9156E">
            <w:pPr>
              <w:pStyle w:val="Compact"/>
              <w:spacing w:before="40" w:after="4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bumin</w:t>
            </w:r>
          </w:p>
        </w:tc>
        <w:tc>
          <w:tcPr>
            <w:tcW w:w="766" w:type="pct"/>
          </w:tcPr>
          <w:p w14:paraId="30826ED5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 (-0.054; 0.064)</w:t>
            </w:r>
          </w:p>
        </w:tc>
        <w:tc>
          <w:tcPr>
            <w:tcW w:w="286" w:type="pct"/>
          </w:tcPr>
          <w:p w14:paraId="16E2BD18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8</w:t>
            </w:r>
          </w:p>
        </w:tc>
        <w:tc>
          <w:tcPr>
            <w:tcW w:w="787" w:type="pct"/>
          </w:tcPr>
          <w:p w14:paraId="137D01C9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9 (-0.077; 0.059)</w:t>
            </w:r>
          </w:p>
        </w:tc>
        <w:tc>
          <w:tcPr>
            <w:tcW w:w="278" w:type="pct"/>
          </w:tcPr>
          <w:p w14:paraId="3DBA3B1C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91</w:t>
            </w:r>
          </w:p>
        </w:tc>
        <w:tc>
          <w:tcPr>
            <w:tcW w:w="784" w:type="pct"/>
          </w:tcPr>
          <w:p w14:paraId="2C7A78C4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3 (-0.004; 0.246)</w:t>
            </w:r>
          </w:p>
        </w:tc>
        <w:tc>
          <w:tcPr>
            <w:tcW w:w="283" w:type="pct"/>
          </w:tcPr>
          <w:p w14:paraId="7177B7A4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758" w:type="pct"/>
          </w:tcPr>
          <w:p w14:paraId="18CCF083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 (-0.285; 0.353)</w:t>
            </w:r>
          </w:p>
        </w:tc>
        <w:tc>
          <w:tcPr>
            <w:tcW w:w="294" w:type="pct"/>
          </w:tcPr>
          <w:p w14:paraId="093394A8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22</w:t>
            </w:r>
          </w:p>
        </w:tc>
      </w:tr>
      <w:tr w:rsidR="00CA2CCF" w:rsidRPr="004719D5" w14:paraId="1C4B5A50" w14:textId="77777777" w:rsidTr="00CA2CCF">
        <w:tc>
          <w:tcPr>
            <w:tcW w:w="764" w:type="pct"/>
          </w:tcPr>
          <w:p w14:paraId="4E6A9D7B" w14:textId="6C5B4450" w:rsidR="00140C30" w:rsidRPr="004719D5" w:rsidRDefault="00140C30" w:rsidP="00E9156E">
            <w:pPr>
              <w:pStyle w:val="Compact"/>
              <w:spacing w:before="40" w:after="4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ymphocytes</w:t>
            </w:r>
          </w:p>
        </w:tc>
        <w:tc>
          <w:tcPr>
            <w:tcW w:w="766" w:type="pct"/>
          </w:tcPr>
          <w:p w14:paraId="6B28471B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63 (-0.413; -0.311)</w:t>
            </w:r>
          </w:p>
        </w:tc>
        <w:tc>
          <w:tcPr>
            <w:tcW w:w="286" w:type="pct"/>
          </w:tcPr>
          <w:p w14:paraId="033CC555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87" w:type="pct"/>
          </w:tcPr>
          <w:p w14:paraId="4D6AFE5B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44 (-0.403; -0.283)</w:t>
            </w:r>
          </w:p>
        </w:tc>
        <w:tc>
          <w:tcPr>
            <w:tcW w:w="278" w:type="pct"/>
          </w:tcPr>
          <w:p w14:paraId="1CACD6E9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84" w:type="pct"/>
          </w:tcPr>
          <w:p w14:paraId="2DBD57B3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59 (-0.465; -0.244)</w:t>
            </w:r>
          </w:p>
        </w:tc>
        <w:tc>
          <w:tcPr>
            <w:tcW w:w="283" w:type="pct"/>
          </w:tcPr>
          <w:p w14:paraId="53DA4A90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58" w:type="pct"/>
          </w:tcPr>
          <w:p w14:paraId="786B5CA9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626 (-0.788; -0.383)</w:t>
            </w:r>
          </w:p>
        </w:tc>
        <w:tc>
          <w:tcPr>
            <w:tcW w:w="294" w:type="pct"/>
          </w:tcPr>
          <w:p w14:paraId="49CEC43E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A2CCF" w:rsidRPr="004719D5" w14:paraId="69D9DA23" w14:textId="77777777" w:rsidTr="00CA2CCF">
        <w:tc>
          <w:tcPr>
            <w:tcW w:w="764" w:type="pct"/>
          </w:tcPr>
          <w:p w14:paraId="11D47619" w14:textId="0458AA73" w:rsidR="00140C30" w:rsidRPr="004719D5" w:rsidRDefault="00140C30" w:rsidP="00E9156E">
            <w:pPr>
              <w:pStyle w:val="Compact"/>
              <w:spacing w:before="40" w:after="4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utrophils</w:t>
            </w:r>
          </w:p>
        </w:tc>
        <w:tc>
          <w:tcPr>
            <w:tcW w:w="766" w:type="pct"/>
          </w:tcPr>
          <w:p w14:paraId="1EC3580E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9 (0.244; 0.352)</w:t>
            </w:r>
          </w:p>
        </w:tc>
        <w:tc>
          <w:tcPr>
            <w:tcW w:w="286" w:type="pct"/>
          </w:tcPr>
          <w:p w14:paraId="4715C2B0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87" w:type="pct"/>
          </w:tcPr>
          <w:p w14:paraId="28DABD38" w14:textId="7FCBBE41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3 (0.230; 0.354)</w:t>
            </w:r>
          </w:p>
        </w:tc>
        <w:tc>
          <w:tcPr>
            <w:tcW w:w="278" w:type="pct"/>
          </w:tcPr>
          <w:p w14:paraId="6A99DAAB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84" w:type="pct"/>
          </w:tcPr>
          <w:p w14:paraId="2B66BD58" w14:textId="464EB66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4 (0.121; 0.360)</w:t>
            </w:r>
          </w:p>
        </w:tc>
        <w:tc>
          <w:tcPr>
            <w:tcW w:w="283" w:type="pct"/>
          </w:tcPr>
          <w:p w14:paraId="1F7AB00A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58" w:type="pct"/>
          </w:tcPr>
          <w:p w14:paraId="40C025A8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4 (0.157; 0.676)</w:t>
            </w:r>
          </w:p>
        </w:tc>
        <w:tc>
          <w:tcPr>
            <w:tcW w:w="294" w:type="pct"/>
          </w:tcPr>
          <w:p w14:paraId="26717673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CA2CCF" w:rsidRPr="004719D5" w14:paraId="75337CAF" w14:textId="77777777" w:rsidTr="00CA2CCF">
        <w:tc>
          <w:tcPr>
            <w:tcW w:w="764" w:type="pct"/>
          </w:tcPr>
          <w:p w14:paraId="6592720A" w14:textId="588FBB24" w:rsidR="00140C30" w:rsidRPr="004719D5" w:rsidRDefault="00140C30" w:rsidP="00E9156E">
            <w:pPr>
              <w:pStyle w:val="Compact"/>
              <w:spacing w:before="40" w:after="4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BC</w:t>
            </w:r>
          </w:p>
        </w:tc>
        <w:tc>
          <w:tcPr>
            <w:tcW w:w="766" w:type="pct"/>
          </w:tcPr>
          <w:p w14:paraId="3E2DD71A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3 (0.197; 0.307)</w:t>
            </w:r>
          </w:p>
        </w:tc>
        <w:tc>
          <w:tcPr>
            <w:tcW w:w="286" w:type="pct"/>
          </w:tcPr>
          <w:p w14:paraId="7FA1E8BE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87" w:type="pct"/>
          </w:tcPr>
          <w:p w14:paraId="016ABB3C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76 (0.212; 0.337)</w:t>
            </w:r>
          </w:p>
        </w:tc>
        <w:tc>
          <w:tcPr>
            <w:tcW w:w="278" w:type="pct"/>
          </w:tcPr>
          <w:p w14:paraId="769DAA29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84" w:type="pct"/>
          </w:tcPr>
          <w:p w14:paraId="1995DE09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6 (0.071; 0.314)</w:t>
            </w:r>
          </w:p>
        </w:tc>
        <w:tc>
          <w:tcPr>
            <w:tcW w:w="283" w:type="pct"/>
          </w:tcPr>
          <w:p w14:paraId="2573B6F1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58" w:type="pct"/>
          </w:tcPr>
          <w:p w14:paraId="633E13D1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6 (-0.192; 0.437)</w:t>
            </w:r>
          </w:p>
        </w:tc>
        <w:tc>
          <w:tcPr>
            <w:tcW w:w="294" w:type="pct"/>
          </w:tcPr>
          <w:p w14:paraId="5F8B11B7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15</w:t>
            </w:r>
          </w:p>
        </w:tc>
      </w:tr>
      <w:tr w:rsidR="00CA2CCF" w:rsidRPr="004719D5" w14:paraId="1853C90A" w14:textId="77777777" w:rsidTr="00CA2CCF">
        <w:tc>
          <w:tcPr>
            <w:tcW w:w="764" w:type="pct"/>
          </w:tcPr>
          <w:p w14:paraId="5343324B" w14:textId="1D0B4B37" w:rsidR="00140C30" w:rsidRPr="004719D5" w:rsidRDefault="00140C30" w:rsidP="00E9156E">
            <w:pPr>
              <w:pStyle w:val="Compact"/>
              <w:spacing w:before="40" w:after="4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T</w:t>
            </w:r>
          </w:p>
        </w:tc>
        <w:tc>
          <w:tcPr>
            <w:tcW w:w="766" w:type="pct"/>
          </w:tcPr>
          <w:p w14:paraId="53ED56AA" w14:textId="1FFB6C3D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8 (0.060; 0.176)</w:t>
            </w:r>
          </w:p>
        </w:tc>
        <w:tc>
          <w:tcPr>
            <w:tcW w:w="286" w:type="pct"/>
          </w:tcPr>
          <w:p w14:paraId="5322956B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87" w:type="pct"/>
          </w:tcPr>
          <w:p w14:paraId="70CB05A8" w14:textId="0B74180F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7 (0.070; 0.203)</w:t>
            </w:r>
          </w:p>
        </w:tc>
        <w:tc>
          <w:tcPr>
            <w:tcW w:w="278" w:type="pct"/>
          </w:tcPr>
          <w:p w14:paraId="37A4EB6D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84" w:type="pct"/>
          </w:tcPr>
          <w:p w14:paraId="4CE895EE" w14:textId="54B871BF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5 (-0.150; 0.102)</w:t>
            </w:r>
          </w:p>
        </w:tc>
        <w:tc>
          <w:tcPr>
            <w:tcW w:w="283" w:type="pct"/>
          </w:tcPr>
          <w:p w14:paraId="11CCA36E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04</w:t>
            </w:r>
          </w:p>
        </w:tc>
        <w:tc>
          <w:tcPr>
            <w:tcW w:w="758" w:type="pct"/>
          </w:tcPr>
          <w:p w14:paraId="72A66FE0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3 (-0.073; 0.53)</w:t>
            </w:r>
          </w:p>
        </w:tc>
        <w:tc>
          <w:tcPr>
            <w:tcW w:w="294" w:type="pct"/>
          </w:tcPr>
          <w:p w14:paraId="761ED810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CA2CCF" w:rsidRPr="004719D5" w14:paraId="5FEE5963" w14:textId="77777777" w:rsidTr="00CA2CCF">
        <w:tc>
          <w:tcPr>
            <w:tcW w:w="764" w:type="pct"/>
          </w:tcPr>
          <w:p w14:paraId="61543569" w14:textId="55514F7A" w:rsidR="00140C30" w:rsidRPr="004719D5" w:rsidRDefault="00140C30" w:rsidP="00E9156E">
            <w:pPr>
              <w:pStyle w:val="Compact"/>
              <w:spacing w:before="40" w:after="4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</w:t>
            </w:r>
          </w:p>
        </w:tc>
        <w:tc>
          <w:tcPr>
            <w:tcW w:w="766" w:type="pct"/>
          </w:tcPr>
          <w:p w14:paraId="7691E07F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 (-0.052; 0.066)</w:t>
            </w:r>
          </w:p>
        </w:tc>
        <w:tc>
          <w:tcPr>
            <w:tcW w:w="286" w:type="pct"/>
          </w:tcPr>
          <w:p w14:paraId="555E62CB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17</w:t>
            </w:r>
          </w:p>
        </w:tc>
        <w:tc>
          <w:tcPr>
            <w:tcW w:w="787" w:type="pct"/>
          </w:tcPr>
          <w:p w14:paraId="2100ECED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4 (-0.054; 0.082)</w:t>
            </w:r>
          </w:p>
        </w:tc>
        <w:tc>
          <w:tcPr>
            <w:tcW w:w="278" w:type="pct"/>
          </w:tcPr>
          <w:p w14:paraId="3B8DF825" w14:textId="29FE687E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784" w:type="pct"/>
          </w:tcPr>
          <w:p w14:paraId="5075782F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12 (-0.235; 0.015)</w:t>
            </w:r>
          </w:p>
        </w:tc>
        <w:tc>
          <w:tcPr>
            <w:tcW w:w="283" w:type="pct"/>
          </w:tcPr>
          <w:p w14:paraId="45908D9F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758" w:type="pct"/>
          </w:tcPr>
          <w:p w14:paraId="5595F1D7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5 (-0.306; 0.333)</w:t>
            </w:r>
          </w:p>
        </w:tc>
        <w:tc>
          <w:tcPr>
            <w:tcW w:w="294" w:type="pct"/>
          </w:tcPr>
          <w:p w14:paraId="746BA037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8</w:t>
            </w:r>
          </w:p>
        </w:tc>
      </w:tr>
      <w:tr w:rsidR="00CA2CCF" w:rsidRPr="004719D5" w14:paraId="5B5CEC90" w14:textId="77777777" w:rsidTr="00CA2CCF">
        <w:tc>
          <w:tcPr>
            <w:tcW w:w="764" w:type="pct"/>
          </w:tcPr>
          <w:p w14:paraId="55E80B19" w14:textId="62DFBBE3" w:rsidR="00140C30" w:rsidRPr="004719D5" w:rsidRDefault="009C52E9" w:rsidP="00E9156E">
            <w:pPr>
              <w:pStyle w:val="Compact"/>
              <w:spacing w:before="40" w:after="4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K</w:t>
            </w:r>
          </w:p>
        </w:tc>
        <w:tc>
          <w:tcPr>
            <w:tcW w:w="766" w:type="pct"/>
          </w:tcPr>
          <w:p w14:paraId="41FE99A5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4 (-0.076; 0.047)</w:t>
            </w:r>
          </w:p>
        </w:tc>
        <w:tc>
          <w:tcPr>
            <w:tcW w:w="286" w:type="pct"/>
          </w:tcPr>
          <w:p w14:paraId="5F59276E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51</w:t>
            </w:r>
          </w:p>
        </w:tc>
        <w:tc>
          <w:tcPr>
            <w:tcW w:w="787" w:type="pct"/>
          </w:tcPr>
          <w:p w14:paraId="7A4A94A7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 (-0.067; 0.075)</w:t>
            </w:r>
          </w:p>
        </w:tc>
        <w:tc>
          <w:tcPr>
            <w:tcW w:w="278" w:type="pct"/>
          </w:tcPr>
          <w:p w14:paraId="1A35C7E0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6</w:t>
            </w:r>
          </w:p>
        </w:tc>
        <w:tc>
          <w:tcPr>
            <w:tcW w:w="784" w:type="pct"/>
          </w:tcPr>
          <w:p w14:paraId="1C41A3EF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88 (-0.217; 0.044)</w:t>
            </w:r>
          </w:p>
        </w:tc>
        <w:tc>
          <w:tcPr>
            <w:tcW w:w="283" w:type="pct"/>
          </w:tcPr>
          <w:p w14:paraId="1D3ACD36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758" w:type="pct"/>
          </w:tcPr>
          <w:p w14:paraId="73DF4BBC" w14:textId="21994264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96 (-0.530; 0.191)</w:t>
            </w:r>
          </w:p>
        </w:tc>
        <w:tc>
          <w:tcPr>
            <w:tcW w:w="294" w:type="pct"/>
          </w:tcPr>
          <w:p w14:paraId="58695133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17</w:t>
            </w:r>
          </w:p>
        </w:tc>
      </w:tr>
      <w:tr w:rsidR="00CA2CCF" w:rsidRPr="004719D5" w14:paraId="167B467A" w14:textId="77777777" w:rsidTr="00CA2CCF">
        <w:tc>
          <w:tcPr>
            <w:tcW w:w="764" w:type="pct"/>
          </w:tcPr>
          <w:p w14:paraId="16EC44C1" w14:textId="18CBE3BB" w:rsidR="00140C30" w:rsidRPr="004719D5" w:rsidRDefault="00205AC5" w:rsidP="00E9156E">
            <w:pPr>
              <w:pStyle w:val="Compact"/>
              <w:spacing w:before="40" w:after="4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aximum </w:t>
            </w:r>
            <w:r w:rsidR="009F1D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T</w:t>
            </w:r>
            <w:r w:rsidR="009F1DAC">
              <w:rPr>
                <w:rFonts w:ascii="Calibri" w:hAnsi="Calibri" w:cs="Calibri"/>
                <w:color w:val="000000" w:themeColor="text1"/>
                <w:sz w:val="20"/>
                <w:szCs w:val="20"/>
                <w:lang w:val="vi-VN"/>
              </w:rPr>
              <w:t xml:space="preserve"> </w:t>
            </w:r>
            <w:r w:rsidR="009F1D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  <w:r w:rsidR="00140C30"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nge</w:t>
            </w:r>
          </w:p>
        </w:tc>
        <w:tc>
          <w:tcPr>
            <w:tcW w:w="766" w:type="pct"/>
          </w:tcPr>
          <w:p w14:paraId="01165DEF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5 (0.077; 0.192)</w:t>
            </w:r>
          </w:p>
        </w:tc>
        <w:tc>
          <w:tcPr>
            <w:tcW w:w="286" w:type="pct"/>
          </w:tcPr>
          <w:p w14:paraId="521E47AE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87" w:type="pct"/>
          </w:tcPr>
          <w:p w14:paraId="6EB0BE58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4 (0.067; 0.201)</w:t>
            </w:r>
          </w:p>
        </w:tc>
        <w:tc>
          <w:tcPr>
            <w:tcW w:w="278" w:type="pct"/>
          </w:tcPr>
          <w:p w14:paraId="0D831D00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84" w:type="pct"/>
          </w:tcPr>
          <w:p w14:paraId="79FC332E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7 (-0.109; 0.143)</w:t>
            </w:r>
          </w:p>
        </w:tc>
        <w:tc>
          <w:tcPr>
            <w:tcW w:w="283" w:type="pct"/>
          </w:tcPr>
          <w:p w14:paraId="5B447607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92</w:t>
            </w:r>
          </w:p>
        </w:tc>
        <w:tc>
          <w:tcPr>
            <w:tcW w:w="758" w:type="pct"/>
          </w:tcPr>
          <w:p w14:paraId="6C70D05E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7 (-0.309; 0.339)</w:t>
            </w:r>
          </w:p>
        </w:tc>
        <w:tc>
          <w:tcPr>
            <w:tcW w:w="294" w:type="pct"/>
          </w:tcPr>
          <w:p w14:paraId="3EF6A095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2</w:t>
            </w:r>
          </w:p>
        </w:tc>
      </w:tr>
      <w:tr w:rsidR="00CA2CCF" w:rsidRPr="004719D5" w14:paraId="70AB97AD" w14:textId="77777777" w:rsidTr="00CA2CCF">
        <w:tc>
          <w:tcPr>
            <w:tcW w:w="764" w:type="pct"/>
            <w:tcBorders>
              <w:bottom w:val="single" w:sz="4" w:space="0" w:color="auto"/>
            </w:tcBorders>
          </w:tcPr>
          <w:p w14:paraId="124B81B4" w14:textId="78D8A352" w:rsidR="00140C30" w:rsidRPr="004719D5" w:rsidRDefault="00140C30" w:rsidP="00E9156E">
            <w:pPr>
              <w:pStyle w:val="Compact"/>
              <w:spacing w:before="40" w:after="4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T nadir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75BB7F86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57 (-0.214; -0.099)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35182D2B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7B899D44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31 (-0.197; -0.064)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696320F4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1AF4162C" w14:textId="42F08E8B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18 (-0.240; 0.009)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21034E2F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16DB1D65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96 (-0.408; 0.235)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6F0367A2" w14:textId="77777777" w:rsidR="00140C30" w:rsidRPr="004719D5" w:rsidRDefault="00140C30" w:rsidP="00E9156E">
            <w:pPr>
              <w:pStyle w:val="Compact"/>
              <w:spacing w:before="40" w:after="40"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1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71</w:t>
            </w:r>
          </w:p>
        </w:tc>
      </w:tr>
    </w:tbl>
    <w:p w14:paraId="76FA6425" w14:textId="79255B3F" w:rsidR="00140C30" w:rsidRPr="004719D5" w:rsidRDefault="00140C30" w:rsidP="00A3604D">
      <w:pPr>
        <w:rPr>
          <w:b/>
          <w:color w:val="000000" w:themeColor="text1"/>
          <w:sz w:val="24"/>
          <w:szCs w:val="24"/>
        </w:rPr>
      </w:pPr>
    </w:p>
    <w:p w14:paraId="7CD2130C" w14:textId="31940796" w:rsidR="00140C30" w:rsidRPr="00233EC3" w:rsidRDefault="00CE08C1" w:rsidP="00161D20">
      <w:pPr>
        <w:jc w:val="both"/>
        <w:rPr>
          <w:i/>
          <w:color w:val="000000" w:themeColor="text1"/>
          <w:lang w:val="vi-VN"/>
        </w:rPr>
      </w:pPr>
      <w:r w:rsidRPr="004719D5">
        <w:rPr>
          <w:i/>
          <w:color w:val="000000" w:themeColor="text1"/>
        </w:rPr>
        <w:t>The Pearson’s correlation coefficients and p-values for these coefficients are reported by all dengue patients and each group of severity (uncomplicated, intermediate, and severe dengue)</w:t>
      </w:r>
      <w:r w:rsidR="009C52E9" w:rsidRPr="004719D5">
        <w:rPr>
          <w:i/>
          <w:color w:val="000000" w:themeColor="text1"/>
        </w:rPr>
        <w:t>.</w:t>
      </w:r>
      <w:r w:rsidR="00A927ED">
        <w:rPr>
          <w:i/>
          <w:color w:val="000000" w:themeColor="text1"/>
          <w:lang w:val="vi-VN"/>
        </w:rPr>
        <w:t xml:space="preserve"> </w:t>
      </w:r>
      <w:r w:rsidR="009C52E9" w:rsidRPr="004719D5">
        <w:rPr>
          <w:rFonts w:cstheme="minorHAnsi"/>
          <w:i/>
          <w:color w:val="000000" w:themeColor="text1"/>
        </w:rPr>
        <w:t>ALT: Alanine aminotransferase; AST: Aspartate aminotransferase; CK: Creatine kinase; CRP: C-reactive protein</w:t>
      </w:r>
      <w:r w:rsidR="00233EC3">
        <w:rPr>
          <w:rFonts w:cstheme="minorHAnsi"/>
          <w:i/>
          <w:color w:val="000000" w:themeColor="text1"/>
          <w:lang w:val="vi-VN"/>
        </w:rPr>
        <w:t xml:space="preserve">; </w:t>
      </w:r>
      <w:r w:rsidR="009F1DAC">
        <w:rPr>
          <w:rFonts w:cstheme="minorHAnsi"/>
          <w:i/>
          <w:color w:val="000000" w:themeColor="text1"/>
        </w:rPr>
        <w:t xml:space="preserve">HCT: haematocrit; </w:t>
      </w:r>
      <w:r w:rsidR="00233EC3">
        <w:rPr>
          <w:rFonts w:cstheme="minorHAnsi"/>
          <w:i/>
          <w:color w:val="000000" w:themeColor="text1"/>
          <w:lang w:val="vi-VN"/>
        </w:rPr>
        <w:t>PLT: platelet</w:t>
      </w:r>
    </w:p>
    <w:sectPr w:rsidR="00140C30" w:rsidRPr="00233EC3" w:rsidSect="00161D20">
      <w:pgSz w:w="16840" w:h="1190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645AC6" w14:textId="77777777" w:rsidR="00FE523B" w:rsidRDefault="00FE523B" w:rsidP="00FF3D6C">
      <w:pPr>
        <w:spacing w:after="0" w:line="240" w:lineRule="auto"/>
      </w:pPr>
      <w:r>
        <w:separator/>
      </w:r>
    </w:p>
  </w:endnote>
  <w:endnote w:type="continuationSeparator" w:id="0">
    <w:p w14:paraId="069D3D7E" w14:textId="77777777" w:rsidR="00FE523B" w:rsidRDefault="00FE523B" w:rsidP="00FF3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4EF52D" w14:textId="77777777" w:rsidR="00FE523B" w:rsidRDefault="00FE523B" w:rsidP="00FF3D6C">
      <w:pPr>
        <w:spacing w:after="0" w:line="240" w:lineRule="auto"/>
      </w:pPr>
      <w:r>
        <w:separator/>
      </w:r>
    </w:p>
  </w:footnote>
  <w:footnote w:type="continuationSeparator" w:id="0">
    <w:p w14:paraId="2095ED1E" w14:textId="77777777" w:rsidR="00FE523B" w:rsidRDefault="00FE523B" w:rsidP="00FF3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EB9"/>
    <w:rsid w:val="00016E4C"/>
    <w:rsid w:val="00031EC7"/>
    <w:rsid w:val="00034A3E"/>
    <w:rsid w:val="000736F5"/>
    <w:rsid w:val="0009239B"/>
    <w:rsid w:val="000963A9"/>
    <w:rsid w:val="000B5242"/>
    <w:rsid w:val="000C4D0A"/>
    <w:rsid w:val="0011415E"/>
    <w:rsid w:val="00140C30"/>
    <w:rsid w:val="00161D20"/>
    <w:rsid w:val="00162B85"/>
    <w:rsid w:val="0018371B"/>
    <w:rsid w:val="001B0A81"/>
    <w:rsid w:val="001B3072"/>
    <w:rsid w:val="001B7FFC"/>
    <w:rsid w:val="001C306D"/>
    <w:rsid w:val="00202868"/>
    <w:rsid w:val="00205AC5"/>
    <w:rsid w:val="0023148A"/>
    <w:rsid w:val="00232661"/>
    <w:rsid w:val="00233EC3"/>
    <w:rsid w:val="002523CC"/>
    <w:rsid w:val="0025320A"/>
    <w:rsid w:val="00253F87"/>
    <w:rsid w:val="00257828"/>
    <w:rsid w:val="00260E9E"/>
    <w:rsid w:val="002F2599"/>
    <w:rsid w:val="002F56AF"/>
    <w:rsid w:val="0031437E"/>
    <w:rsid w:val="003520DC"/>
    <w:rsid w:val="003827C8"/>
    <w:rsid w:val="003A5A7F"/>
    <w:rsid w:val="003B2A6A"/>
    <w:rsid w:val="003E1B53"/>
    <w:rsid w:val="00412EE0"/>
    <w:rsid w:val="0041479B"/>
    <w:rsid w:val="0042725D"/>
    <w:rsid w:val="0042736F"/>
    <w:rsid w:val="00465CA6"/>
    <w:rsid w:val="004662CB"/>
    <w:rsid w:val="004719D5"/>
    <w:rsid w:val="004D27A7"/>
    <w:rsid w:val="004D2833"/>
    <w:rsid w:val="004D5BAC"/>
    <w:rsid w:val="004E1447"/>
    <w:rsid w:val="005036EB"/>
    <w:rsid w:val="00504D89"/>
    <w:rsid w:val="00507986"/>
    <w:rsid w:val="00532BD0"/>
    <w:rsid w:val="005557E5"/>
    <w:rsid w:val="00571F98"/>
    <w:rsid w:val="005808FF"/>
    <w:rsid w:val="005B3AD8"/>
    <w:rsid w:val="005E550C"/>
    <w:rsid w:val="005F0DCA"/>
    <w:rsid w:val="00600815"/>
    <w:rsid w:val="00612205"/>
    <w:rsid w:val="00620AC4"/>
    <w:rsid w:val="00697089"/>
    <w:rsid w:val="0069713D"/>
    <w:rsid w:val="00775268"/>
    <w:rsid w:val="007B4660"/>
    <w:rsid w:val="007C21D2"/>
    <w:rsid w:val="007E1BAE"/>
    <w:rsid w:val="007E2380"/>
    <w:rsid w:val="007E3701"/>
    <w:rsid w:val="007F143F"/>
    <w:rsid w:val="007F1FF7"/>
    <w:rsid w:val="007F2064"/>
    <w:rsid w:val="00843AEE"/>
    <w:rsid w:val="008725E6"/>
    <w:rsid w:val="00881E16"/>
    <w:rsid w:val="00895706"/>
    <w:rsid w:val="00897E62"/>
    <w:rsid w:val="008A75B6"/>
    <w:rsid w:val="00914E21"/>
    <w:rsid w:val="00936FCD"/>
    <w:rsid w:val="00952C40"/>
    <w:rsid w:val="009540A0"/>
    <w:rsid w:val="009C52E9"/>
    <w:rsid w:val="009D4983"/>
    <w:rsid w:val="009F1DAC"/>
    <w:rsid w:val="00A3604D"/>
    <w:rsid w:val="00A70119"/>
    <w:rsid w:val="00A76B09"/>
    <w:rsid w:val="00A927ED"/>
    <w:rsid w:val="00A94583"/>
    <w:rsid w:val="00A97A3F"/>
    <w:rsid w:val="00AA033A"/>
    <w:rsid w:val="00AC783F"/>
    <w:rsid w:val="00AE3309"/>
    <w:rsid w:val="00AF68F1"/>
    <w:rsid w:val="00B009F5"/>
    <w:rsid w:val="00B13BA1"/>
    <w:rsid w:val="00B206C4"/>
    <w:rsid w:val="00B45E03"/>
    <w:rsid w:val="00B46A4B"/>
    <w:rsid w:val="00B57458"/>
    <w:rsid w:val="00B77F3F"/>
    <w:rsid w:val="00BB702C"/>
    <w:rsid w:val="00BC3ED5"/>
    <w:rsid w:val="00BE01E3"/>
    <w:rsid w:val="00BE6D80"/>
    <w:rsid w:val="00C105BC"/>
    <w:rsid w:val="00C36BF1"/>
    <w:rsid w:val="00C36DB8"/>
    <w:rsid w:val="00C44A20"/>
    <w:rsid w:val="00C44CC3"/>
    <w:rsid w:val="00C50988"/>
    <w:rsid w:val="00C54D68"/>
    <w:rsid w:val="00C97EBC"/>
    <w:rsid w:val="00CA2CCF"/>
    <w:rsid w:val="00CA3C74"/>
    <w:rsid w:val="00CD2068"/>
    <w:rsid w:val="00CE08C1"/>
    <w:rsid w:val="00CE5F67"/>
    <w:rsid w:val="00D41EB9"/>
    <w:rsid w:val="00D61F6D"/>
    <w:rsid w:val="00D66554"/>
    <w:rsid w:val="00D77B7A"/>
    <w:rsid w:val="00D8626B"/>
    <w:rsid w:val="00D97891"/>
    <w:rsid w:val="00E10A68"/>
    <w:rsid w:val="00E8155B"/>
    <w:rsid w:val="00E9156E"/>
    <w:rsid w:val="00EC0CB1"/>
    <w:rsid w:val="00ED6305"/>
    <w:rsid w:val="00F02439"/>
    <w:rsid w:val="00F20407"/>
    <w:rsid w:val="00F7202B"/>
    <w:rsid w:val="00FB29B2"/>
    <w:rsid w:val="00FC0D63"/>
    <w:rsid w:val="00FC3D39"/>
    <w:rsid w:val="00FE523B"/>
    <w:rsid w:val="00FF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672B"/>
  <w15:docId w15:val="{3111BF2F-21E8-304D-AFE5-BBF228B4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E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1E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242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BodyText"/>
    <w:qFormat/>
    <w:rsid w:val="00A3604D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360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604D"/>
  </w:style>
  <w:style w:type="character" w:styleId="CommentReference">
    <w:name w:val="annotation reference"/>
    <w:basedOn w:val="DefaultParagraphFont"/>
    <w:uiPriority w:val="99"/>
    <w:semiHidden/>
    <w:unhideWhenUsed/>
    <w:rsid w:val="00952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C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C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D6C"/>
  </w:style>
  <w:style w:type="paragraph" w:styleId="Footer">
    <w:name w:val="footer"/>
    <w:basedOn w:val="Normal"/>
    <w:link w:val="Foot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5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F94D59-20A8-4124-A7B2-3C5F87C23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yacoub</dc:creator>
  <cp:keywords/>
  <dc:description/>
  <cp:lastModifiedBy>Sophie Yacoub</cp:lastModifiedBy>
  <cp:revision>2</cp:revision>
  <dcterms:created xsi:type="dcterms:W3CDTF">2019-12-05T07:44:00Z</dcterms:created>
  <dcterms:modified xsi:type="dcterms:W3CDTF">2019-12-05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07388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